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2.  GeneIndexer latent semantic indexing (LSI) of significantly-regulated ‘MAPK signaling’ KEGG pathway.</w:t>
      </w:r>
      <w:r>
        <w:rPr/>
        <w:t xml:space="preserve">  Using the KEGG signaling pathway ‘MAPK signal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096"/>
      </w:tblGrid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MAPK signalin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6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52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i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wfb1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nd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c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i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0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n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4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i08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d4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1;19)42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n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j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5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5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47e20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7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sut1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614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ca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tga5)0844fmw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1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09g11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u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b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h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31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472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81a13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k1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l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tgb1)0840fmw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q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-r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n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x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o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43h04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ca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3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7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r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d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8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k7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h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30028l10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7)1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nj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-r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m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x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a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ca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y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m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k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3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3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s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m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7g21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-r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3619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3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i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tga2)1070fmw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a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6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t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ca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0o05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120h23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d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b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p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2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5-cre)1ta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712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2665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6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g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t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6m07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2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0049g20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339m05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1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78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3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5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14e17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d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g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25e11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9i03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4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4h01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9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r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h4s11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2a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9a05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8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5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b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1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4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3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k-p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19:00Z</dcterms:created>
  <dc:creator>maudsleyst</dc:creator>
  <dc:description/>
  <cp:keywords/>
  <dc:language>en-US</dc:language>
  <cp:lastModifiedBy>martinbro</cp:lastModifiedBy>
  <dcterms:modified xsi:type="dcterms:W3CDTF">2011-10-27T20:23:00Z</dcterms:modified>
  <cp:revision>6</cp:revision>
  <dc:subject/>
  <dc:title>Focal adhesion kinase</dc:title>
</cp:coreProperties>
</file>